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01E6" w:rsidRDefault="00A501E6" w:rsidP="00A501E6">
      <w:r w:rsidRPr="00626103">
        <w:rPr>
          <w:rFonts w:hint="eastAsia"/>
          <w:b/>
        </w:rPr>
        <w:t>Table S</w:t>
      </w:r>
      <w:r w:rsidR="00AD35AC">
        <w:rPr>
          <w:b/>
        </w:rPr>
        <w:t>4</w:t>
      </w:r>
      <w:r>
        <w:rPr>
          <w:rFonts w:hint="eastAsia"/>
        </w:rPr>
        <w:t xml:space="preserve"> </w:t>
      </w:r>
      <w:r w:rsidRPr="00A501E6">
        <w:t>Confirmation of</w:t>
      </w:r>
      <w:r>
        <w:rPr>
          <w:rFonts w:hint="eastAsia"/>
        </w:rPr>
        <w:t xml:space="preserve"> </w:t>
      </w:r>
      <w:r w:rsidR="00911393">
        <w:t xml:space="preserve">microarray data by </w:t>
      </w:r>
      <w:proofErr w:type="spellStart"/>
      <w:r w:rsidR="00911393">
        <w:t>qPCR</w:t>
      </w:r>
      <w:proofErr w:type="spellEnd"/>
      <w:r>
        <w:rPr>
          <w:rFonts w:hint="eastAsia"/>
        </w:rPr>
        <w:t xml:space="preserve"> </w:t>
      </w:r>
    </w:p>
    <w:tbl>
      <w:tblPr>
        <w:tblW w:w="10199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96"/>
        <w:gridCol w:w="1773"/>
        <w:gridCol w:w="1579"/>
        <w:gridCol w:w="5251"/>
      </w:tblGrid>
      <w:tr w:rsidR="007534C1" w:rsidTr="007534C1">
        <w:trPr>
          <w:trHeight w:val="270"/>
        </w:trPr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ProbeName</w:t>
            </w:r>
            <w:proofErr w:type="spellEnd"/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C of microarray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34C1" w:rsidRDefault="007534C1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FC of </w:t>
            </w:r>
            <w:proofErr w:type="spellStart"/>
            <w:r>
              <w:rPr>
                <w:kern w:val="0"/>
                <w:sz w:val="20"/>
              </w:rPr>
              <w:t>qPCR</w:t>
            </w:r>
            <w:proofErr w:type="spellEnd"/>
          </w:p>
        </w:tc>
        <w:tc>
          <w:tcPr>
            <w:tcW w:w="5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Discription</w:t>
            </w:r>
            <w:proofErr w:type="spellEnd"/>
          </w:p>
        </w:tc>
      </w:tr>
      <w:tr w:rsidR="007534C1" w:rsidTr="007534C1">
        <w:trPr>
          <w:trHeight w:val="270"/>
        </w:trPr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A_95_P006336</w:t>
            </w:r>
            <w:proofErr w:type="spellEnd"/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3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2±0.03</w:t>
            </w:r>
          </w:p>
        </w:tc>
        <w:tc>
          <w:tcPr>
            <w:tcW w:w="5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SAHH</w:t>
            </w:r>
            <w:proofErr w:type="spellEnd"/>
            <w:r>
              <w:rPr>
                <w:kern w:val="0"/>
                <w:sz w:val="20"/>
              </w:rPr>
              <w:t xml:space="preserve"> [ Populus trichocarpa(black cottonwood) ]</w:t>
            </w:r>
          </w:p>
        </w:tc>
      </w:tr>
      <w:tr w:rsidR="007534C1" w:rsidTr="007534C1">
        <w:trPr>
          <w:trHeight w:val="27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A_95_P042806</w:t>
            </w:r>
            <w:proofErr w:type="spellEnd"/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51±0.15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 w:rsidP="004777AC">
            <w:pPr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-</w:t>
            </w:r>
            <w:proofErr w:type="spellStart"/>
            <w:r>
              <w:rPr>
                <w:kern w:val="0"/>
                <w:sz w:val="20"/>
              </w:rPr>
              <w:t>coumarate</w:t>
            </w:r>
            <w:proofErr w:type="spellEnd"/>
            <w:r>
              <w:rPr>
                <w:kern w:val="0"/>
                <w:sz w:val="20"/>
              </w:rPr>
              <w:t>--CoA ligase-like 10 [ Arabidopsis thaliana ]</w:t>
            </w:r>
          </w:p>
        </w:tc>
      </w:tr>
      <w:tr w:rsidR="007534C1" w:rsidTr="007534C1">
        <w:trPr>
          <w:trHeight w:val="27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A_95_P110977</w:t>
            </w:r>
            <w:proofErr w:type="spellEnd"/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2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78±0.56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PT [Vitis vinifera]</w:t>
            </w:r>
          </w:p>
        </w:tc>
      </w:tr>
      <w:tr w:rsidR="007534C1" w:rsidTr="007534C1">
        <w:trPr>
          <w:trHeight w:val="27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A_95_P178392</w:t>
            </w:r>
            <w:proofErr w:type="spellEnd"/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9±0.02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 w:rsidP="004777AC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PSAH</w:t>
            </w:r>
            <w:proofErr w:type="spellEnd"/>
            <w:r>
              <w:rPr>
                <w:kern w:val="0"/>
                <w:sz w:val="20"/>
              </w:rPr>
              <w:t xml:space="preserve">-1 [ Arabidopsis thaliana ] </w:t>
            </w:r>
          </w:p>
        </w:tc>
      </w:tr>
      <w:tr w:rsidR="007534C1" w:rsidTr="007534C1">
        <w:trPr>
          <w:trHeight w:val="27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A_95_P190077</w:t>
            </w:r>
            <w:proofErr w:type="spellEnd"/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2±0.01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Divinyl ether synthase [Nicotiana tabacum]  </w:t>
            </w:r>
          </w:p>
        </w:tc>
      </w:tr>
      <w:tr w:rsidR="007534C1" w:rsidTr="007534C1">
        <w:trPr>
          <w:trHeight w:val="27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A_95_P237579</w:t>
            </w:r>
            <w:proofErr w:type="spellEnd"/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.0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.44±0.25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Putative </w:t>
            </w:r>
            <w:proofErr w:type="spellStart"/>
            <w:r>
              <w:rPr>
                <w:kern w:val="0"/>
                <w:sz w:val="20"/>
              </w:rPr>
              <w:t>pectate</w:t>
            </w:r>
            <w:proofErr w:type="spellEnd"/>
            <w:r>
              <w:rPr>
                <w:kern w:val="0"/>
                <w:sz w:val="20"/>
              </w:rPr>
              <w:t xml:space="preserve"> lyase </w:t>
            </w:r>
            <w:proofErr w:type="spellStart"/>
            <w:r>
              <w:rPr>
                <w:kern w:val="0"/>
                <w:sz w:val="20"/>
              </w:rPr>
              <w:t>Nt59</w:t>
            </w:r>
            <w:proofErr w:type="spellEnd"/>
            <w:r>
              <w:rPr>
                <w:kern w:val="0"/>
                <w:sz w:val="20"/>
              </w:rPr>
              <w:t xml:space="preserve"> [Nicotiana tabacum] </w:t>
            </w:r>
          </w:p>
        </w:tc>
      </w:tr>
      <w:tr w:rsidR="007534C1" w:rsidTr="007534C1">
        <w:trPr>
          <w:trHeight w:val="270"/>
        </w:trPr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A_95_P242602</w:t>
            </w:r>
            <w:proofErr w:type="spellEnd"/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4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53±0.17</w:t>
            </w:r>
          </w:p>
        </w:tc>
        <w:tc>
          <w:tcPr>
            <w:tcW w:w="5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34C1" w:rsidRDefault="007534C1" w:rsidP="004777AC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Nramp3</w:t>
            </w:r>
            <w:proofErr w:type="spellEnd"/>
            <w:r>
              <w:rPr>
                <w:kern w:val="0"/>
                <w:sz w:val="20"/>
              </w:rPr>
              <w:t xml:space="preserve"> [ Arabidopsis thaliana ]</w:t>
            </w:r>
          </w:p>
        </w:tc>
      </w:tr>
    </w:tbl>
    <w:p w:rsidR="007534C1" w:rsidRDefault="00911393" w:rsidP="007534C1">
      <w:r>
        <w:rPr>
          <w:rFonts w:hint="eastAsia"/>
        </w:rPr>
        <w:t>FC, fold change</w:t>
      </w:r>
    </w:p>
    <w:p w:rsidR="007534C1" w:rsidRDefault="007534C1" w:rsidP="007534C1"/>
    <w:p w:rsidR="007534C1" w:rsidRDefault="00A501E6" w:rsidP="007534C1">
      <w:r w:rsidRPr="00626103">
        <w:rPr>
          <w:rFonts w:hint="eastAsia"/>
          <w:b/>
        </w:rPr>
        <w:t xml:space="preserve">Table </w:t>
      </w:r>
      <w:proofErr w:type="spellStart"/>
      <w:r w:rsidRPr="00626103">
        <w:rPr>
          <w:rFonts w:hint="eastAsia"/>
          <w:b/>
        </w:rPr>
        <w:t>S</w:t>
      </w:r>
      <w:r w:rsidR="00AD35AC">
        <w:rPr>
          <w:b/>
        </w:rPr>
        <w:t>5</w:t>
      </w:r>
      <w:proofErr w:type="spellEnd"/>
      <w:r>
        <w:rPr>
          <w:rFonts w:hint="eastAsia"/>
        </w:rPr>
        <w:t xml:space="preserve"> </w:t>
      </w:r>
      <w:r w:rsidRPr="00A501E6">
        <w:t>Primer pairs used in confirming the reliability of the microarray results</w:t>
      </w:r>
    </w:p>
    <w:tbl>
      <w:tblPr>
        <w:tblW w:w="9927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96"/>
        <w:gridCol w:w="1976"/>
        <w:gridCol w:w="3261"/>
        <w:gridCol w:w="3094"/>
      </w:tblGrid>
      <w:tr w:rsidR="007534C1" w:rsidTr="007534C1">
        <w:trPr>
          <w:trHeight w:val="270"/>
        </w:trPr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ProbeName</w:t>
            </w:r>
            <w:proofErr w:type="spellEnd"/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34C1" w:rsidRDefault="007534C1">
            <w:pPr>
              <w:widowControl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PrimaryAccession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34C1" w:rsidRDefault="007534C1">
            <w:pPr>
              <w:widowControl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qPCR</w:t>
            </w:r>
            <w:proofErr w:type="spellEnd"/>
            <w:r>
              <w:rPr>
                <w:kern w:val="0"/>
                <w:sz w:val="20"/>
              </w:rPr>
              <w:t>-forward</w:t>
            </w: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34C1" w:rsidRDefault="007534C1">
            <w:pPr>
              <w:widowControl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qPCR</w:t>
            </w:r>
            <w:proofErr w:type="spellEnd"/>
            <w:r>
              <w:rPr>
                <w:kern w:val="0"/>
                <w:sz w:val="20"/>
              </w:rPr>
              <w:t>-reverse</w:t>
            </w:r>
          </w:p>
        </w:tc>
      </w:tr>
      <w:tr w:rsidR="007534C1" w:rsidTr="007534C1">
        <w:trPr>
          <w:trHeight w:val="270"/>
        </w:trPr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A_95_P006336</w:t>
            </w:r>
            <w:proofErr w:type="spellEnd"/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FG125386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CTTTGCCTTTCTTTGGCTATT</w:t>
            </w:r>
            <w:proofErr w:type="spellEnd"/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TATCCAACCCGGTATCTTACG</w:t>
            </w:r>
            <w:proofErr w:type="spellEnd"/>
          </w:p>
        </w:tc>
      </w:tr>
      <w:tr w:rsidR="007534C1" w:rsidTr="007534C1">
        <w:trPr>
          <w:trHeight w:val="27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A_95_P042806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BP130453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GAGGTCCAAATGTAACTAAACG</w:t>
            </w:r>
            <w:proofErr w:type="spellEnd"/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TGATATTTTCTCCCCTCCACG</w:t>
            </w:r>
            <w:proofErr w:type="spellEnd"/>
          </w:p>
        </w:tc>
      </w:tr>
      <w:tr w:rsidR="007534C1" w:rsidTr="007534C1">
        <w:trPr>
          <w:trHeight w:val="27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A_95_P110977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CV019992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GTTTTCAAGTAGCCCACAAG</w:t>
            </w:r>
            <w:proofErr w:type="spellEnd"/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GCAAATCATTTACAGAGCAC</w:t>
            </w:r>
            <w:proofErr w:type="spellEnd"/>
          </w:p>
        </w:tc>
      </w:tr>
      <w:tr w:rsidR="007534C1" w:rsidTr="007534C1">
        <w:trPr>
          <w:trHeight w:val="27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A_95_P178392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DV999089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GGCCATGACTCGAAATAATA</w:t>
            </w:r>
            <w:proofErr w:type="spellEnd"/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GCTGCCATACTAGACAAATC</w:t>
            </w:r>
            <w:proofErr w:type="spellEnd"/>
          </w:p>
        </w:tc>
      </w:tr>
      <w:tr w:rsidR="007534C1" w:rsidTr="007534C1">
        <w:trPr>
          <w:trHeight w:val="27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A_95_P190077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AF070976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GCTCGACTTGCTAAAGAAAT</w:t>
            </w:r>
            <w:proofErr w:type="spellEnd"/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GGACCATGAAATCTTTTTTG</w:t>
            </w:r>
            <w:proofErr w:type="spellEnd"/>
          </w:p>
        </w:tc>
      </w:tr>
      <w:tr w:rsidR="007534C1" w:rsidTr="007534C1">
        <w:trPr>
          <w:trHeight w:val="27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A_95_P237579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FG195217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CATTCTCTGCACCAATCTCT</w:t>
            </w:r>
            <w:proofErr w:type="spellEnd"/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GAAGGATCCACTGCTATCAC</w:t>
            </w:r>
            <w:proofErr w:type="spellEnd"/>
          </w:p>
        </w:tc>
      </w:tr>
      <w:tr w:rsidR="007534C1" w:rsidTr="007534C1">
        <w:trPr>
          <w:trHeight w:val="270"/>
        </w:trPr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A_95_P242602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EB427401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CAAAACCTAATGGAGTTGAA</w:t>
            </w:r>
            <w:proofErr w:type="spellEnd"/>
          </w:p>
        </w:tc>
        <w:tc>
          <w:tcPr>
            <w:tcW w:w="3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534C1" w:rsidRDefault="007534C1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ATCTCTCTGGACTGCACTAG</w:t>
            </w:r>
            <w:proofErr w:type="spellEnd"/>
          </w:p>
        </w:tc>
      </w:tr>
    </w:tbl>
    <w:p w:rsidR="007534C1" w:rsidRDefault="007534C1" w:rsidP="007534C1"/>
    <w:p w:rsidR="009B7424" w:rsidRDefault="00AD35AC"/>
    <w:sectPr w:rsidR="009B7424" w:rsidSect="007913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0883" w:rsidRDefault="00FA0883" w:rsidP="00A501E6">
      <w:r>
        <w:separator/>
      </w:r>
    </w:p>
  </w:endnote>
  <w:endnote w:type="continuationSeparator" w:id="0">
    <w:p w:rsidR="00FA0883" w:rsidRDefault="00FA0883" w:rsidP="00A501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0883" w:rsidRDefault="00FA0883" w:rsidP="00A501E6">
      <w:r>
        <w:separator/>
      </w:r>
    </w:p>
  </w:footnote>
  <w:footnote w:type="continuationSeparator" w:id="0">
    <w:p w:rsidR="00FA0883" w:rsidRDefault="00FA0883" w:rsidP="00A501E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34C1"/>
    <w:rsid w:val="000928D3"/>
    <w:rsid w:val="00152F35"/>
    <w:rsid w:val="002338D0"/>
    <w:rsid w:val="00260792"/>
    <w:rsid w:val="003622C6"/>
    <w:rsid w:val="003725B7"/>
    <w:rsid w:val="00475B94"/>
    <w:rsid w:val="004777AC"/>
    <w:rsid w:val="00524418"/>
    <w:rsid w:val="00626103"/>
    <w:rsid w:val="007534C1"/>
    <w:rsid w:val="00791331"/>
    <w:rsid w:val="008E09E1"/>
    <w:rsid w:val="00911393"/>
    <w:rsid w:val="00A501E6"/>
    <w:rsid w:val="00AC02DA"/>
    <w:rsid w:val="00AD35AC"/>
    <w:rsid w:val="00B81D65"/>
    <w:rsid w:val="00B94F3D"/>
    <w:rsid w:val="00C74BB2"/>
    <w:rsid w:val="00F547E3"/>
    <w:rsid w:val="00FA0883"/>
    <w:rsid w:val="00FF31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4C1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501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501E6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501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501E6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482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csabay</cp:lastModifiedBy>
  <cp:revision>9</cp:revision>
  <dcterms:created xsi:type="dcterms:W3CDTF">2015-09-18T10:12:00Z</dcterms:created>
  <dcterms:modified xsi:type="dcterms:W3CDTF">2016-05-12T23:48:00Z</dcterms:modified>
</cp:coreProperties>
</file>